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 xml:space="preserve">S8 Table. Own occupational class (42/43y) and obesity </w:t>
      </w:r>
      <w:r>
        <w:rPr>
          <w:bCs/>
          <w:szCs w:val="22"/>
          <w:lang w:val="en-GB"/>
        </w:rPr>
        <w:t xml:space="preserve">or overweight </w:t>
      </w:r>
      <w:r>
        <w:rPr>
          <w:szCs w:val="22"/>
        </w:rPr>
        <w:t xml:space="preserve">across mid-adulthood in the 1946 NSHD, 1958 NCDS, and 1970 BCS birth cohort studies 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2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202"/>
        <w:gridCol w:w="1196"/>
        <w:gridCol w:w="548"/>
        <w:gridCol w:w="716"/>
        <w:gridCol w:w="1965"/>
        <w:gridCol w:w="1965"/>
        <w:gridCol w:w="1840"/>
        <w:gridCol w:w="1648"/>
        <w:gridCol w:w="1722"/>
      </w:tblGrid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486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Absolute differences in obesity or overweight prevalence in % (95% CI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Cohort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i/>
                <w:szCs w:val="22"/>
                <w:lang w:val="en-GB"/>
              </w:rPr>
              <w:t>Gender, age</w:t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  <w:t>Men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 (ref)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51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6.5 (-3.9, 17.0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3 (-6.3, 20.9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6 (-1.1, 20.3)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 (-11.6, 16.3)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 (-20.3, 22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8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6.1 (-14.9, 2.6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4.2 (-16.1, 7.8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3.1 (-12.2, 5.9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5.5 (-18.2, 7.2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6.4 (-29.5, 16.7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6.1 (-15.6, 3.4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9 (-16.3, 10.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5 (-7.1, 12.1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 (-11.3, 16.1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6.6 (-50.8, 17.6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6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2 (2.4, 13.9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7 (-0.2, 13.7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6 (4.7, 16.4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.1 (6.0, 20.2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9 (-2.4, 18.2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8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9 (-1.6, 9.4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2 (-4.5, 8.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2 (-1.5, 9.8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6 (-2.4, 11.5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8 (-8.5, 12.1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2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2 (0.2, 12.2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4 (-0.9, 13.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2 (3.1, 15.3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9 (2.4, 17.4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5 (-7.2, 16.2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62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9 (0.6, 13.2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3 (-0.4, 14.9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8 (6.3, 19.3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9 (-1.0, 14.8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6 (-9.6, 14.8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/>
              <w:rPr>
                <w:szCs w:val="22"/>
                <w:u w:val="single"/>
              </w:rPr>
            </w:pPr>
            <w:r>
              <w:rPr>
                <w:szCs w:val="22"/>
                <w:u w:val="single"/>
              </w:rPr>
              <w:t>Women</w:t>
            </w:r>
          </w:p>
        </w:tc>
        <w:tc>
          <w:tcPr>
            <w:tcW w:w="5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  <w:u w:val="single"/>
              </w:rPr>
            </w:pPr>
            <w:r>
              <w:rPr>
                <w:color w:val="000000"/>
                <w:szCs w:val="22"/>
                <w:u w:val="single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202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1946 NSH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39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zh-CN"/>
              </w:rPr>
            </w:pPr>
            <w:r>
              <w:rPr>
                <w:color w:val="000000"/>
                <w:szCs w:val="22"/>
              </w:rPr>
              <w:t>-13.7 (-42.8, 15.4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1.5 (-40.6, 17.5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5.4 (-36.4, 25.5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8 (-23.8, 35.4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2 (-26.2, 36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0 (-21.4, 37.4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2 (-17.1, 41.5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3 (-30.2, 32.7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.7 (-11.1, 48.5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8 (-7.5, 55.0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60-6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9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6 (-30.8, 25.5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5 (-24.6, 31.6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.6 (-21.4, 38.7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2 (-25.8, 32.1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.8 (-15.8, 45.4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58 NCD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7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5.0 (-4.2, 14.3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8 (-3.4, 15.1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.4 (-0.2, 21.0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8 (0.2, 19.4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2 (8.6, 31.9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39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0 (-6.9, 12.9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 (-7.5, 12.3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2 (-6.2, 16.6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4 (-3.9, 16.8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.0 (-0.6, 24.6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8 (-7.5, 13.2)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.8 (-5.6, 15.2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.3 (-5.7, 18.3)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.8 (-3.0, 18.7)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.1 (7.7, 34.5)</w:t>
            </w:r>
          </w:p>
        </w:tc>
      </w:tr>
      <w:tr>
        <w:trPr>
          <w:trHeight w:val="23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Cs w:val="22"/>
                <w:lang w:val="en-GB" w:eastAsia="en-GB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Cs w:val="22"/>
                <w:lang w:val="en-GB" w:eastAsia="en-GB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70 BC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2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333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2.8 (5.1, 20.4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.7 (11.7, 27.6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3.9 (14.1, 33.7)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.7 (12.2, 29.1)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.9 (12.5, 41.2)</w:t>
            </w:r>
          </w:p>
        </w:tc>
      </w:tr>
    </w:tbl>
    <w:p>
      <w:pPr>
        <w:pStyle w:val="Normal"/>
        <w:spacing w:lineRule="auto" w:line="240"/>
        <w:rPr>
          <w:rFonts w:eastAsia="Times New Roman"/>
          <w:szCs w:val="22"/>
        </w:rPr>
      </w:pPr>
      <w:r>
        <w:rPr>
          <w:rFonts w:eastAsia="Times New Roman"/>
          <w:szCs w:val="22"/>
        </w:rPr>
        <w:t xml:space="preserve"> 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Note: Absolute differences estimated using linear probability models; relative differences estimated using generalized linear models.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